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BFCCB" w14:textId="77777777" w:rsidR="00101E1C" w:rsidRPr="00101E1C" w:rsidRDefault="00101E1C">
      <w:pPr>
        <w:rPr>
          <w:rFonts w:eastAsia="Times New Roman"/>
        </w:rPr>
      </w:pPr>
      <w:r w:rsidRPr="00101E1C">
        <w:rPr>
          <w:rFonts w:eastAsia="Times New Roman"/>
          <w:b/>
          <w:bCs/>
        </w:rPr>
        <w:t>Supplementary Material Index</w:t>
      </w:r>
      <w:r w:rsidRPr="00101E1C">
        <w:rPr>
          <w:rFonts w:eastAsia="Times New Roman"/>
        </w:rPr>
        <w:t>:</w:t>
      </w:r>
    </w:p>
    <w:p w14:paraId="7CDD468E" w14:textId="77777777" w:rsidR="00101E1C" w:rsidRPr="00101E1C" w:rsidRDefault="00101E1C">
      <w:pPr>
        <w:rPr>
          <w:rFonts w:eastAsia="Times New Roman"/>
        </w:rPr>
      </w:pPr>
    </w:p>
    <w:p w14:paraId="3D233F71" w14:textId="77777777" w:rsidR="00101E1C" w:rsidRDefault="00101E1C" w:rsidP="00101E1C">
      <w:r w:rsidRPr="00101E1C">
        <w:rPr>
          <w:b/>
          <w:bCs/>
        </w:rPr>
        <w:t xml:space="preserve">Supplementary Table 1 </w:t>
      </w:r>
      <w:r w:rsidRPr="00101E1C">
        <w:t>Demographics of MIX-like ancestry cohort used in supplementary analysis.</w:t>
      </w:r>
    </w:p>
    <w:p w14:paraId="64ACF75C" w14:textId="77777777" w:rsidR="00101E1C" w:rsidRPr="00101E1C" w:rsidRDefault="00101E1C" w:rsidP="00101E1C"/>
    <w:p w14:paraId="713B69B2" w14:textId="77777777" w:rsidR="00101E1C" w:rsidRDefault="00101E1C" w:rsidP="00101E1C">
      <w:r w:rsidRPr="00101E1C">
        <w:rPr>
          <w:b/>
          <w:bCs/>
        </w:rPr>
        <w:t>Supplementary Table 2</w:t>
      </w:r>
      <w:r>
        <w:t xml:space="preserve"> Demographics of AFR-like ancestry cohort used in supplementary analysis.</w:t>
      </w:r>
    </w:p>
    <w:p w14:paraId="02A98A17" w14:textId="77777777" w:rsidR="00101E1C" w:rsidRPr="00101E1C" w:rsidRDefault="00101E1C">
      <w:pPr>
        <w:rPr>
          <w:rFonts w:eastAsia="Times New Roman"/>
        </w:rPr>
      </w:pPr>
    </w:p>
    <w:p w14:paraId="7619511A" w14:textId="77777777" w:rsidR="00101E1C" w:rsidRDefault="00101E1C" w:rsidP="00101E1C">
      <w:pPr>
        <w:spacing w:line="480" w:lineRule="auto"/>
        <w:rPr>
          <w:rFonts w:eastAsia="Times New Roman"/>
        </w:rPr>
      </w:pPr>
      <w:r w:rsidRPr="00101E1C">
        <w:rPr>
          <w:rFonts w:eastAsia="Times New Roman"/>
          <w:b/>
          <w:bCs/>
        </w:rPr>
        <w:t>Supplementary Table 3</w:t>
      </w:r>
      <w:r w:rsidRPr="00101E1C">
        <w:rPr>
          <w:rFonts w:eastAsia="Times New Roman"/>
        </w:rPr>
        <w:t>: Definitions of traits used for each PGS.</w:t>
      </w:r>
    </w:p>
    <w:p w14:paraId="65276A30" w14:textId="77777777" w:rsidR="00101E1C" w:rsidRDefault="00101E1C" w:rsidP="00101E1C">
      <w:r w:rsidRPr="00101E1C">
        <w:rPr>
          <w:b/>
          <w:bCs/>
        </w:rPr>
        <w:t>Supplementary Figure 1:</w:t>
      </w:r>
      <w:r>
        <w:rPr>
          <w:b/>
          <w:bCs/>
        </w:rPr>
        <w:t xml:space="preserve"> </w:t>
      </w:r>
      <w:r w:rsidRPr="00101E1C">
        <w:t>Comparison of Singletons at Baseline and Year 4</w:t>
      </w:r>
    </w:p>
    <w:p w14:paraId="6EF52D9F" w14:textId="77777777" w:rsidR="00101E1C" w:rsidRDefault="00101E1C" w:rsidP="00101E1C"/>
    <w:p w14:paraId="081CFAC1" w14:textId="77777777" w:rsidR="00101E1C" w:rsidRDefault="00101E1C" w:rsidP="00101E1C">
      <w:r w:rsidRPr="00101E1C">
        <w:rPr>
          <w:b/>
          <w:bCs/>
        </w:rPr>
        <w:t>Supplementary Figure 2</w:t>
      </w:r>
      <w:r>
        <w:t>: Cross-Ancestry PGS Comparisons</w:t>
      </w:r>
    </w:p>
    <w:p w14:paraId="44A1A3FD" w14:textId="77777777" w:rsidR="00101E1C" w:rsidRPr="00101E1C" w:rsidRDefault="00101E1C" w:rsidP="00101E1C"/>
    <w:p w14:paraId="40179E79" w14:textId="77777777" w:rsidR="00101E1C" w:rsidRPr="00101E1C" w:rsidRDefault="00101E1C" w:rsidP="00101E1C">
      <w:pPr>
        <w:spacing w:line="480" w:lineRule="auto"/>
        <w:rPr>
          <w:rFonts w:eastAsia="Times New Roman"/>
        </w:rPr>
      </w:pPr>
    </w:p>
    <w:p w14:paraId="7F221B2C" w14:textId="282DB749" w:rsidR="00101E1C" w:rsidRDefault="00101E1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E8ED97A" w14:textId="793A0ACA" w:rsidR="00101E1C" w:rsidRDefault="00101E1C" w:rsidP="00101E1C">
      <w:r w:rsidRPr="00101E1C">
        <w:rPr>
          <w:b/>
          <w:bCs/>
        </w:rPr>
        <w:lastRenderedPageBreak/>
        <w:t>Supplementary Table 1</w:t>
      </w:r>
      <w:r>
        <w:rPr>
          <w:b/>
          <w:bCs/>
        </w:rPr>
        <w:t>:</w:t>
      </w:r>
      <w:r>
        <w:t xml:space="preserve"> Demographics of MIX-like ancestry cohort used in supplementary analysis.</w:t>
      </w:r>
    </w:p>
    <w:p w14:paraId="6E572203" w14:textId="77777777" w:rsidR="00B30C07" w:rsidRDefault="00B30C07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7830" w:type="dxa"/>
        <w:tblLayout w:type="fixed"/>
        <w:tblLook w:val="0600" w:firstRow="0" w:lastRow="0" w:firstColumn="0" w:lastColumn="0" w:noHBand="1" w:noVBand="1"/>
      </w:tblPr>
      <w:tblGrid>
        <w:gridCol w:w="2715"/>
        <w:gridCol w:w="2070"/>
        <w:gridCol w:w="3045"/>
      </w:tblGrid>
      <w:tr w:rsidR="00B30C07" w14:paraId="486715EC" w14:textId="77777777">
        <w:trPr>
          <w:trHeight w:val="337"/>
        </w:trPr>
        <w:tc>
          <w:tcPr>
            <w:tcW w:w="2715" w:type="dxa"/>
            <w:tcBorders>
              <w:bottom w:val="single" w:sz="12" w:space="0" w:color="999999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96E01" w14:textId="77777777" w:rsidR="00B30C07" w:rsidRDefault="00B30C07"/>
        </w:tc>
        <w:tc>
          <w:tcPr>
            <w:tcW w:w="2070" w:type="dxa"/>
            <w:tcBorders>
              <w:left w:val="single" w:sz="12" w:space="0" w:color="666666"/>
              <w:bottom w:val="single" w:sz="12" w:space="0" w:color="999999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E027D" w14:textId="77777777" w:rsidR="00B30C07" w:rsidRDefault="005637C5">
            <w:pPr>
              <w:jc w:val="center"/>
            </w:pPr>
            <w:r>
              <w:rPr>
                <w:sz w:val="24"/>
                <w:szCs w:val="24"/>
              </w:rPr>
              <w:t>UPPS Analysis</w:t>
            </w:r>
          </w:p>
        </w:tc>
        <w:tc>
          <w:tcPr>
            <w:tcW w:w="3045" w:type="dxa"/>
            <w:tcBorders>
              <w:left w:val="single" w:sz="12" w:space="0" w:color="666666"/>
              <w:bottom w:val="single" w:sz="12" w:space="0" w:color="999999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2655B" w14:textId="77777777" w:rsidR="00B30C07" w:rsidRDefault="005637C5">
            <w:pPr>
              <w:jc w:val="center"/>
            </w:pPr>
            <w:r>
              <w:rPr>
                <w:sz w:val="24"/>
                <w:szCs w:val="24"/>
              </w:rPr>
              <w:t>Substance Use Analysis</w:t>
            </w:r>
          </w:p>
        </w:tc>
      </w:tr>
      <w:tr w:rsidR="00B30C07" w14:paraId="36BB1B65" w14:textId="77777777">
        <w:trPr>
          <w:trHeight w:val="374"/>
        </w:trPr>
        <w:tc>
          <w:tcPr>
            <w:tcW w:w="2715" w:type="dxa"/>
            <w:tcBorders>
              <w:top w:val="single" w:sz="12" w:space="0" w:color="999999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0CB9D" w14:textId="77777777" w:rsidR="00B30C07" w:rsidRDefault="005637C5">
            <w:r>
              <w:rPr>
                <w:sz w:val="20"/>
                <w:szCs w:val="20"/>
              </w:rPr>
              <w:t>Total N at baseline</w:t>
            </w:r>
          </w:p>
        </w:tc>
        <w:tc>
          <w:tcPr>
            <w:tcW w:w="2070" w:type="dxa"/>
            <w:tcBorders>
              <w:top w:val="single" w:sz="12" w:space="0" w:color="999999"/>
              <w:left w:val="single" w:sz="12" w:space="0" w:color="666666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00773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891</w:t>
            </w:r>
          </w:p>
        </w:tc>
        <w:tc>
          <w:tcPr>
            <w:tcW w:w="3045" w:type="dxa"/>
            <w:tcBorders>
              <w:top w:val="single" w:sz="12" w:space="0" w:color="999999"/>
              <w:lef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A9035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342</w:t>
            </w:r>
          </w:p>
        </w:tc>
      </w:tr>
      <w:tr w:rsidR="00B30C07" w14:paraId="607F72C4" w14:textId="77777777">
        <w:trPr>
          <w:trHeight w:val="32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6B8E0" w14:textId="6C510B91" w:rsidR="00B30C07" w:rsidRDefault="005637C5">
            <w:r>
              <w:rPr>
                <w:sz w:val="20"/>
                <w:szCs w:val="20"/>
              </w:rPr>
              <w:t xml:space="preserve">Age </w:t>
            </w:r>
            <w:ins w:id="0" w:author="Sullivan, Ryan" w:date="2025-03-14T18:18:00Z" w16du:dateUtc="2025-03-15T01:18:00Z">
              <w:r>
                <w:rPr>
                  <w:sz w:val="20"/>
                  <w:szCs w:val="20"/>
                </w:rPr>
                <w:t>at baseline</w:t>
              </w:r>
            </w:ins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F3247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9.9 (0.62)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8C3E2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9.9 (0.62)</w:t>
            </w:r>
          </w:p>
        </w:tc>
      </w:tr>
      <w:tr w:rsidR="00B30C07" w14:paraId="6D5EA5B5" w14:textId="77777777">
        <w:trPr>
          <w:trHeight w:val="300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2B5DA" w14:textId="77777777" w:rsidR="00B30C07" w:rsidRDefault="005637C5">
            <w:r>
              <w:rPr>
                <w:sz w:val="20"/>
                <w:szCs w:val="20"/>
              </w:rPr>
              <w:t>Sex Female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72E35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366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48212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106</w:t>
            </w:r>
          </w:p>
        </w:tc>
      </w:tr>
      <w:tr w:rsidR="00B30C07" w14:paraId="33C351CA" w14:textId="77777777">
        <w:trPr>
          <w:trHeight w:val="352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8014B" w14:textId="77777777" w:rsidR="00B30C07" w:rsidRDefault="005637C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 xml:space="preserve">Self </w:t>
            </w:r>
            <w:r>
              <w:rPr>
                <w:sz w:val="20"/>
                <w:szCs w:val="20"/>
              </w:rPr>
              <w:t>Declared</w:t>
            </w:r>
            <w:proofErr w:type="spellEnd"/>
            <w:r>
              <w:rPr>
                <w:sz w:val="20"/>
                <w:szCs w:val="20"/>
              </w:rPr>
              <w:t xml:space="preserve"> Race/Ethnicity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693DB" w14:textId="77777777" w:rsidR="00B30C07" w:rsidRDefault="00B30C07">
            <w:pPr>
              <w:jc w:val="center"/>
            </w:pP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30AD4" w14:textId="77777777" w:rsidR="00B30C07" w:rsidRDefault="00B30C07">
            <w:pPr>
              <w:jc w:val="center"/>
            </w:pPr>
          </w:p>
        </w:tc>
      </w:tr>
      <w:tr w:rsidR="00B30C07" w14:paraId="5FFED016" w14:textId="77777777">
        <w:trPr>
          <w:trHeight w:val="25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58613" w14:textId="77777777" w:rsidR="00B30C07" w:rsidRDefault="005637C5">
            <w:pPr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582FC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ECF97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47</w:t>
            </w:r>
          </w:p>
        </w:tc>
      </w:tr>
      <w:tr w:rsidR="00B30C07" w14:paraId="1F5D81CC" w14:textId="77777777">
        <w:trPr>
          <w:trHeight w:val="35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1BC20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AF331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050ED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561</w:t>
            </w:r>
          </w:p>
        </w:tc>
      </w:tr>
      <w:tr w:rsidR="00B30C07" w14:paraId="6555906B" w14:textId="77777777">
        <w:trPr>
          <w:trHeight w:val="35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91F96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DAB56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380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2E706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044</w:t>
            </w:r>
          </w:p>
        </w:tc>
      </w:tr>
      <w:tr w:rsidR="00B30C07" w14:paraId="7D2948DC" w14:textId="77777777">
        <w:trPr>
          <w:trHeight w:val="31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23E67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0AD9D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142B7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54</w:t>
            </w:r>
          </w:p>
        </w:tc>
      </w:tr>
      <w:tr w:rsidR="00B30C07" w14:paraId="3EC2B7B6" w14:textId="77777777">
        <w:trPr>
          <w:trHeight w:val="29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D0CB8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DBECB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91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D4451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36</w:t>
            </w:r>
          </w:p>
        </w:tc>
      </w:tr>
      <w:tr w:rsidR="00B30C07" w14:paraId="1721BD1A" w14:textId="77777777">
        <w:trPr>
          <w:trHeight w:val="30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E8441" w14:textId="77777777" w:rsidR="00B30C07" w:rsidRDefault="005637C5">
            <w:r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481DC" w14:textId="77777777" w:rsidR="00B30C07" w:rsidRDefault="00B30C07">
            <w:pPr>
              <w:jc w:val="center"/>
            </w:pP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6C35F" w14:textId="77777777" w:rsidR="00B30C07" w:rsidRDefault="00B30C07">
            <w:pPr>
              <w:jc w:val="center"/>
            </w:pPr>
          </w:p>
        </w:tc>
      </w:tr>
      <w:tr w:rsidR="00B30C07" w14:paraId="4528818B" w14:textId="77777777">
        <w:trPr>
          <w:trHeight w:val="34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03AA8" w14:textId="77777777" w:rsidR="00B30C07" w:rsidRDefault="005637C5">
            <w:pPr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High School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6F8F3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96BC6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47</w:t>
            </w:r>
          </w:p>
        </w:tc>
      </w:tr>
      <w:tr w:rsidR="00B30C07" w14:paraId="3B3CE43A" w14:textId="77777777">
        <w:trPr>
          <w:trHeight w:val="27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E7994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GED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AF290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354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8694F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086</w:t>
            </w:r>
          </w:p>
        </w:tc>
      </w:tr>
      <w:tr w:rsidR="00B30C07" w14:paraId="739A5EE3" w14:textId="77777777">
        <w:trPr>
          <w:trHeight w:val="37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C4789" w14:textId="77777777" w:rsidR="00B30C07" w:rsidRDefault="005637C5">
            <w:pPr>
              <w:ind w:left="180"/>
            </w:pPr>
            <w:proofErr w:type="gramStart"/>
            <w:r>
              <w:rPr>
                <w:sz w:val="20"/>
                <w:szCs w:val="20"/>
              </w:rPr>
              <w:t>Associates Degree</w:t>
            </w:r>
            <w:proofErr w:type="gramEnd"/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10AAB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308ED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53</w:t>
            </w:r>
          </w:p>
        </w:tc>
      </w:tr>
      <w:tr w:rsidR="00B30C07" w14:paraId="56E98767" w14:textId="77777777">
        <w:trPr>
          <w:trHeight w:val="34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70ECC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Bachelors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F63FA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B4CAE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356</w:t>
            </w:r>
          </w:p>
        </w:tc>
      </w:tr>
      <w:tr w:rsidR="00B30C07" w14:paraId="596EEB31" w14:textId="77777777">
        <w:trPr>
          <w:trHeight w:val="26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C4C3D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Masters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5A77D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72C65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344</w:t>
            </w:r>
          </w:p>
        </w:tc>
      </w:tr>
      <w:tr w:rsidR="00B30C07" w14:paraId="43162E0C" w14:textId="77777777">
        <w:trPr>
          <w:trHeight w:val="35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1A21A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Graduate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4771D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A922A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56</w:t>
            </w:r>
          </w:p>
        </w:tc>
      </w:tr>
    </w:tbl>
    <w:p w14:paraId="7BD23208" w14:textId="77777777" w:rsidR="00B30C07" w:rsidRDefault="00B30C07"/>
    <w:p w14:paraId="49D64C40" w14:textId="77777777" w:rsidR="00B30C07" w:rsidRDefault="005637C5">
      <w:r>
        <w:br w:type="page"/>
      </w:r>
    </w:p>
    <w:p w14:paraId="607B205D" w14:textId="6E957649" w:rsidR="00101E1C" w:rsidRDefault="00101E1C" w:rsidP="00101E1C">
      <w:r w:rsidRPr="00101E1C">
        <w:rPr>
          <w:b/>
          <w:bCs/>
        </w:rPr>
        <w:lastRenderedPageBreak/>
        <w:t>Supplementary Table 2</w:t>
      </w:r>
      <w:r>
        <w:rPr>
          <w:b/>
          <w:bCs/>
        </w:rPr>
        <w:t>:</w:t>
      </w:r>
      <w:r>
        <w:t xml:space="preserve"> Demographics of AFR-like ancestry cohort used in supplementary analysis.</w:t>
      </w:r>
    </w:p>
    <w:p w14:paraId="3D380A18" w14:textId="77777777" w:rsidR="00B30C07" w:rsidRDefault="00B30C07"/>
    <w:tbl>
      <w:tblPr>
        <w:tblStyle w:val="a0"/>
        <w:tblW w:w="7830" w:type="dxa"/>
        <w:tblLayout w:type="fixed"/>
        <w:tblLook w:val="0600" w:firstRow="0" w:lastRow="0" w:firstColumn="0" w:lastColumn="0" w:noHBand="1" w:noVBand="1"/>
      </w:tblPr>
      <w:tblGrid>
        <w:gridCol w:w="2715"/>
        <w:gridCol w:w="2070"/>
        <w:gridCol w:w="3045"/>
      </w:tblGrid>
      <w:tr w:rsidR="00B30C07" w14:paraId="759998B6" w14:textId="77777777">
        <w:trPr>
          <w:trHeight w:val="337"/>
        </w:trPr>
        <w:tc>
          <w:tcPr>
            <w:tcW w:w="2715" w:type="dxa"/>
            <w:tcBorders>
              <w:bottom w:val="single" w:sz="12" w:space="0" w:color="999999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80234" w14:textId="77777777" w:rsidR="00B30C07" w:rsidRDefault="00B30C07"/>
        </w:tc>
        <w:tc>
          <w:tcPr>
            <w:tcW w:w="2070" w:type="dxa"/>
            <w:tcBorders>
              <w:left w:val="single" w:sz="12" w:space="0" w:color="666666"/>
              <w:bottom w:val="single" w:sz="12" w:space="0" w:color="999999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9434E" w14:textId="77777777" w:rsidR="00B30C07" w:rsidRDefault="005637C5">
            <w:pPr>
              <w:jc w:val="center"/>
            </w:pPr>
            <w:r>
              <w:rPr>
                <w:sz w:val="24"/>
                <w:szCs w:val="24"/>
              </w:rPr>
              <w:t>UPPS Analysis</w:t>
            </w:r>
          </w:p>
        </w:tc>
        <w:tc>
          <w:tcPr>
            <w:tcW w:w="3045" w:type="dxa"/>
            <w:tcBorders>
              <w:left w:val="single" w:sz="12" w:space="0" w:color="666666"/>
              <w:bottom w:val="single" w:sz="12" w:space="0" w:color="999999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7ECF1" w14:textId="77777777" w:rsidR="00B30C07" w:rsidRDefault="005637C5">
            <w:pPr>
              <w:jc w:val="center"/>
            </w:pPr>
            <w:r>
              <w:rPr>
                <w:sz w:val="24"/>
                <w:szCs w:val="24"/>
              </w:rPr>
              <w:t>Substance Use Analysis</w:t>
            </w:r>
          </w:p>
        </w:tc>
      </w:tr>
      <w:tr w:rsidR="00B30C07" w14:paraId="1D5E53C2" w14:textId="77777777">
        <w:trPr>
          <w:trHeight w:val="374"/>
        </w:trPr>
        <w:tc>
          <w:tcPr>
            <w:tcW w:w="2715" w:type="dxa"/>
            <w:tcBorders>
              <w:top w:val="single" w:sz="12" w:space="0" w:color="999999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4830B" w14:textId="77777777" w:rsidR="00B30C07" w:rsidRDefault="005637C5">
            <w:r>
              <w:rPr>
                <w:sz w:val="20"/>
                <w:szCs w:val="20"/>
              </w:rPr>
              <w:t>Total N at baseline</w:t>
            </w:r>
          </w:p>
        </w:tc>
        <w:tc>
          <w:tcPr>
            <w:tcW w:w="2070" w:type="dxa"/>
            <w:tcBorders>
              <w:top w:val="single" w:sz="12" w:space="0" w:color="999999"/>
              <w:left w:val="single" w:sz="12" w:space="0" w:color="666666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3F977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3045" w:type="dxa"/>
            <w:tcBorders>
              <w:top w:val="single" w:sz="12" w:space="0" w:color="999999"/>
              <w:lef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6141D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460</w:t>
            </w:r>
          </w:p>
        </w:tc>
      </w:tr>
      <w:tr w:rsidR="00B30C07" w14:paraId="21CEE699" w14:textId="77777777">
        <w:trPr>
          <w:trHeight w:val="32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00E4C" w14:textId="6E821483" w:rsidR="00B30C07" w:rsidRDefault="005637C5">
            <w:r>
              <w:rPr>
                <w:sz w:val="20"/>
                <w:szCs w:val="20"/>
              </w:rPr>
              <w:t>Age</w:t>
            </w:r>
            <w:ins w:id="1" w:author="Sullivan, Ryan" w:date="2025-03-14T18:18:00Z" w16du:dateUtc="2025-03-15T01:18:00Z">
              <w:r>
                <w:rPr>
                  <w:sz w:val="20"/>
                  <w:szCs w:val="20"/>
                </w:rPr>
                <w:t xml:space="preserve"> at baseline</w:t>
              </w:r>
            </w:ins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144C3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9.9 (0.59)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7CDCC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9.9 (0.59)</w:t>
            </w:r>
          </w:p>
        </w:tc>
      </w:tr>
      <w:tr w:rsidR="00B30C07" w14:paraId="6A0D8033" w14:textId="77777777">
        <w:trPr>
          <w:trHeight w:val="35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14D1B" w14:textId="77777777" w:rsidR="00B30C07" w:rsidRDefault="005637C5">
            <w:r>
              <w:rPr>
                <w:sz w:val="20"/>
                <w:szCs w:val="20"/>
              </w:rPr>
              <w:t>Sex Female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7D043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D70D0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30</w:t>
            </w:r>
          </w:p>
        </w:tc>
      </w:tr>
      <w:tr w:rsidR="00B30C07" w14:paraId="1E3D853D" w14:textId="77777777">
        <w:trPr>
          <w:trHeight w:val="352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C1DEA" w14:textId="77777777" w:rsidR="00B30C07" w:rsidRDefault="005637C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lf Declared</w:t>
            </w:r>
            <w:proofErr w:type="spellEnd"/>
            <w:r>
              <w:rPr>
                <w:sz w:val="20"/>
                <w:szCs w:val="20"/>
              </w:rPr>
              <w:t xml:space="preserve"> Race/Ethnicity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46E61" w14:textId="77777777" w:rsidR="00B30C07" w:rsidRDefault="00B30C07">
            <w:pPr>
              <w:jc w:val="center"/>
            </w:pP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B46F2" w14:textId="77777777" w:rsidR="00B30C07" w:rsidRDefault="00B30C07">
            <w:pPr>
              <w:jc w:val="center"/>
            </w:pPr>
          </w:p>
        </w:tc>
      </w:tr>
      <w:tr w:rsidR="00B30C07" w14:paraId="43C4DD29" w14:textId="77777777">
        <w:trPr>
          <w:trHeight w:val="25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D280A" w14:textId="77777777" w:rsidR="00B30C07" w:rsidRDefault="005637C5">
            <w:pPr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5C7ED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37CBB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</w:tr>
      <w:tr w:rsidR="00B30C07" w14:paraId="0E372823" w14:textId="77777777">
        <w:trPr>
          <w:trHeight w:val="35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555D1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A30A8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96F15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437</w:t>
            </w:r>
          </w:p>
        </w:tc>
      </w:tr>
      <w:tr w:rsidR="00B30C07" w14:paraId="27B19730" w14:textId="77777777">
        <w:trPr>
          <w:trHeight w:val="35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B8055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730DE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A9562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</w:tr>
      <w:tr w:rsidR="00B30C07" w14:paraId="7B1BB61E" w14:textId="77777777">
        <w:trPr>
          <w:trHeight w:val="31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1C3F5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77EB2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453B2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</w:tr>
      <w:tr w:rsidR="00B30C07" w14:paraId="35E5E549" w14:textId="77777777">
        <w:trPr>
          <w:trHeight w:val="29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690A9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895A8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24E62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</w:tr>
      <w:tr w:rsidR="00B30C07" w14:paraId="6187CFBB" w14:textId="77777777">
        <w:trPr>
          <w:trHeight w:val="30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9F9A2" w14:textId="77777777" w:rsidR="00B30C07" w:rsidRDefault="005637C5">
            <w:r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AAD11" w14:textId="77777777" w:rsidR="00B30C07" w:rsidRDefault="00B30C07">
            <w:pPr>
              <w:jc w:val="center"/>
            </w:pP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E509F" w14:textId="77777777" w:rsidR="00B30C07" w:rsidRDefault="00B30C07">
            <w:pPr>
              <w:jc w:val="center"/>
            </w:pPr>
          </w:p>
        </w:tc>
      </w:tr>
      <w:tr w:rsidR="00B30C07" w14:paraId="1506F6ED" w14:textId="77777777">
        <w:trPr>
          <w:trHeight w:val="34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392F65" w14:textId="77777777" w:rsidR="00B30C07" w:rsidRDefault="005637C5">
            <w:pPr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High School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C1633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C7A91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5</w:t>
            </w:r>
          </w:p>
        </w:tc>
      </w:tr>
      <w:tr w:rsidR="00B30C07" w14:paraId="2FCDDA46" w14:textId="77777777">
        <w:trPr>
          <w:trHeight w:val="27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BAB4D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GED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79492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B7896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248</w:t>
            </w:r>
          </w:p>
        </w:tc>
      </w:tr>
      <w:tr w:rsidR="00B30C07" w14:paraId="713DB329" w14:textId="77777777">
        <w:trPr>
          <w:trHeight w:val="37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B89B9" w14:textId="77777777" w:rsidR="00B30C07" w:rsidRDefault="005637C5">
            <w:pPr>
              <w:ind w:left="180"/>
            </w:pPr>
            <w:proofErr w:type="gramStart"/>
            <w:r>
              <w:rPr>
                <w:sz w:val="20"/>
                <w:szCs w:val="20"/>
              </w:rPr>
              <w:t>Associates Degree</w:t>
            </w:r>
            <w:proofErr w:type="gramEnd"/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F2CF7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CC065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1</w:t>
            </w:r>
          </w:p>
        </w:tc>
      </w:tr>
      <w:tr w:rsidR="00B30C07" w14:paraId="3153327F" w14:textId="77777777">
        <w:trPr>
          <w:trHeight w:val="34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F2F3E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Bachelors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44766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3E0C7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48</w:t>
            </w:r>
          </w:p>
        </w:tc>
      </w:tr>
      <w:tr w:rsidR="00B30C07" w14:paraId="593DF195" w14:textId="77777777">
        <w:trPr>
          <w:trHeight w:val="265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503E2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Masters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2D576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3D9F9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63</w:t>
            </w:r>
          </w:p>
        </w:tc>
      </w:tr>
      <w:tr w:rsidR="00B30C07" w14:paraId="602F5B38" w14:textId="77777777">
        <w:trPr>
          <w:trHeight w:val="354"/>
        </w:trPr>
        <w:tc>
          <w:tcPr>
            <w:tcW w:w="2715" w:type="dxa"/>
            <w:tcBorders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9CFF3" w14:textId="77777777" w:rsidR="00B30C07" w:rsidRDefault="005637C5">
            <w:pPr>
              <w:ind w:left="180"/>
            </w:pPr>
            <w:r>
              <w:rPr>
                <w:sz w:val="20"/>
                <w:szCs w:val="20"/>
              </w:rPr>
              <w:t>Graduate</w:t>
            </w:r>
          </w:p>
        </w:tc>
        <w:tc>
          <w:tcPr>
            <w:tcW w:w="2070" w:type="dxa"/>
            <w:tcBorders>
              <w:left w:val="single" w:sz="12" w:space="0" w:color="666666"/>
              <w:righ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B698E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045" w:type="dxa"/>
            <w:tcBorders>
              <w:left w:val="single" w:sz="12" w:space="0" w:color="666666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D42FB" w14:textId="77777777" w:rsidR="00B30C07" w:rsidRDefault="005637C5">
            <w:pPr>
              <w:jc w:val="center"/>
            </w:pPr>
            <w:r>
              <w:rPr>
                <w:sz w:val="20"/>
                <w:szCs w:val="20"/>
              </w:rPr>
              <w:t>15</w:t>
            </w:r>
          </w:p>
        </w:tc>
      </w:tr>
    </w:tbl>
    <w:p w14:paraId="78F55A66" w14:textId="77777777" w:rsidR="00B30C07" w:rsidRDefault="005637C5">
      <w:r>
        <w:br w:type="page"/>
      </w:r>
    </w:p>
    <w:p w14:paraId="32FB8319" w14:textId="77777777" w:rsidR="00101E1C" w:rsidRPr="00101E1C" w:rsidRDefault="00101E1C" w:rsidP="00101E1C">
      <w:pPr>
        <w:spacing w:line="480" w:lineRule="auto"/>
        <w:rPr>
          <w:rFonts w:eastAsia="Times New Roman"/>
        </w:rPr>
      </w:pPr>
      <w:r w:rsidRPr="00101E1C">
        <w:rPr>
          <w:rFonts w:eastAsia="Times New Roman"/>
          <w:b/>
          <w:bCs/>
        </w:rPr>
        <w:lastRenderedPageBreak/>
        <w:t>Supplementary Table 3:</w:t>
      </w:r>
      <w:r w:rsidRPr="00101E1C">
        <w:rPr>
          <w:rFonts w:eastAsia="Times New Roman"/>
        </w:rPr>
        <w:t xml:space="preserve"> Definitions of traits used for each PGS.</w:t>
      </w:r>
    </w:p>
    <w:p w14:paraId="7799F5B6" w14:textId="77777777" w:rsidR="00B30C07" w:rsidRDefault="00B30C07"/>
    <w:tbl>
      <w:tblPr>
        <w:tblStyle w:val="a1"/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860"/>
        <w:gridCol w:w="2775"/>
        <w:gridCol w:w="2865"/>
      </w:tblGrid>
      <w:tr w:rsidR="00B30C07" w14:paraId="50A7D99A" w14:textId="77777777">
        <w:trPr>
          <w:trHeight w:val="502"/>
        </w:trPr>
        <w:tc>
          <w:tcPr>
            <w:tcW w:w="18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8742E4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  <w:t>PGS #</w:t>
            </w:r>
          </w:p>
        </w:tc>
        <w:tc>
          <w:tcPr>
            <w:tcW w:w="18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C20D1B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  <w:t>PGS Name</w:t>
            </w:r>
          </w:p>
        </w:tc>
        <w:tc>
          <w:tcPr>
            <w:tcW w:w="2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21ACEA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  <w:t>Definition</w:t>
            </w:r>
          </w:p>
        </w:tc>
        <w:tc>
          <w:tcPr>
            <w:tcW w:w="28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976765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sz w:val="24"/>
                <w:szCs w:val="24"/>
                <w:highlight w:val="white"/>
              </w:rPr>
              <w:t>Scale</w:t>
            </w:r>
          </w:p>
        </w:tc>
      </w:tr>
      <w:tr w:rsidR="00B30C07" w14:paraId="66208555" w14:textId="77777777">
        <w:trPr>
          <w:trHeight w:val="69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253C0B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8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213EE4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consumption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1AA4CC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mount of alcohol drunk on a typical drinking da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D4F4BE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/ 1 or 2/ 3 or 4/ 5 or 6/ 7, 8, or 9/ 10 or more</w:t>
            </w:r>
          </w:p>
        </w:tc>
      </w:tr>
      <w:tr w:rsidR="00B30C07" w14:paraId="08312AA0" w14:textId="77777777">
        <w:trPr>
          <w:trHeight w:val="66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8A8092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0203</w:t>
            </w:r>
          </w:p>
          <w:p w14:paraId="317355D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commentRangeStart w:id="2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(Barr et al.,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2020)</w:t>
            </w:r>
            <w:commentRangeEnd w:id="2"/>
            <w:r w:rsidR="00485EF1">
              <w:rPr>
                <w:rStyle w:val="CommentReference"/>
              </w:rPr>
              <w:commentReference w:id="2"/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0B0CF9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consumption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A183CA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umber of alcoholic drinks per week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EDABA7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meric value</w:t>
            </w:r>
          </w:p>
        </w:tc>
      </w:tr>
      <w:tr w:rsidR="00B30C07" w14:paraId="332CEDEB" w14:textId="77777777">
        <w:trPr>
          <w:trHeight w:val="52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13CEE1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1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9873B33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drinker status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3F718F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drinker statu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985F5A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/ Never/ Previous/ Current</w:t>
            </w:r>
          </w:p>
        </w:tc>
      </w:tr>
      <w:tr w:rsidR="00B30C07" w14:paraId="4E298984" w14:textId="77777777">
        <w:trPr>
          <w:trHeight w:val="154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DB00E5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1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622DB6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intake frequency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247AFF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intake frequenc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335B33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Daily or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most daily/ Three or four times a week/ Once or twice a week/ One to three times a month/ Special occasions only/ Never/ Prefer not to answer</w:t>
            </w:r>
          </w:p>
        </w:tc>
      </w:tr>
      <w:tr w:rsidR="00B30C07" w14:paraId="714AD14E" w14:textId="77777777">
        <w:trPr>
          <w:trHeight w:val="220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A8D77C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738</w:t>
            </w:r>
          </w:p>
          <w:p w14:paraId="1039CE1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 </w:t>
            </w:r>
          </w:p>
          <w:p w14:paraId="14A3067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commentRangeStart w:id="3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(Lai et al., 2022)</w:t>
            </w:r>
            <w:commentRangeEnd w:id="3"/>
            <w:r w:rsidR="00485EF1">
              <w:rPr>
                <w:rStyle w:val="CommentReference"/>
              </w:rPr>
              <w:commentReference w:id="3"/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D3AF39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use disord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99FE03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Scores from the problem subscale of the Alcohol Use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isorders Identification Test (AUDIT)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56886B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UDIT Scores:</w:t>
            </w:r>
          </w:p>
          <w:p w14:paraId="06046523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Range: 0-40</w:t>
            </w:r>
          </w:p>
          <w:p w14:paraId="71A8969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Low risk consumption: 1-7</w:t>
            </w:r>
          </w:p>
          <w:p w14:paraId="6BA6763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Hazardous or harmful alcohol consumption: 8-14</w:t>
            </w:r>
          </w:p>
          <w:p w14:paraId="6C115DD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dependence (moderate-severe alcohol use disorder): 15 or more</w:t>
            </w:r>
          </w:p>
        </w:tc>
      </w:tr>
      <w:tr w:rsidR="00B30C07" w14:paraId="2959DAFF" w14:textId="77777777">
        <w:trPr>
          <w:trHeight w:val="70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E4C9E7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0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C67075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Average weekly alcohol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nsumption (beer and cider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790F6C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verage weekly beer plus cider intake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F584B9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o not kn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/ Prefer not to answer/ Numeric value</w:t>
            </w:r>
          </w:p>
        </w:tc>
      </w:tr>
      <w:tr w:rsidR="00B30C07" w14:paraId="00B96038" w14:textId="77777777">
        <w:trPr>
          <w:trHeight w:val="41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733200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9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F5FCF7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rinking status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9A78B1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drinker statu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B907A8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ever/ Past/ Current</w:t>
            </w:r>
          </w:p>
        </w:tc>
      </w:tr>
      <w:tr w:rsidR="00B30C07" w14:paraId="3CB232E8" w14:textId="77777777">
        <w:trPr>
          <w:trHeight w:val="40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2ACE94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33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E7E5E0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rinks per week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0EAF76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umber of drinks per week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1232795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Numer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alue</w:t>
            </w:r>
          </w:p>
        </w:tc>
      </w:tr>
      <w:tr w:rsidR="00B30C07" w14:paraId="460D9D26" w14:textId="77777777">
        <w:trPr>
          <w:trHeight w:val="1454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B57B57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3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ED96A9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Freq. of drinking alcohol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5DB5DA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Frequency of drinking alcohol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BA4A2F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Never / Monthly or less / 2 to 4 times a month / 2 to 3 times a week/ 4 or more times a month</w:t>
            </w:r>
          </w:p>
        </w:tc>
      </w:tr>
      <w:tr w:rsidR="00B30C07" w14:paraId="6D1DE880" w14:textId="77777777">
        <w:trPr>
          <w:trHeight w:val="127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352A17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0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408D97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Increased alcohol consumption, versus 10 years ago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28CCEB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lcohol intake versus 10 years previousl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EE39D7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/ Do not know/ Less nowadays/ About the same/ More nowadays</w:t>
            </w:r>
          </w:p>
        </w:tc>
      </w:tr>
      <w:tr w:rsidR="00B30C07" w14:paraId="38A7C6BE" w14:textId="77777777">
        <w:trPr>
          <w:trHeight w:val="849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F6D6EC3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1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43EF6D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Ever taken cannabis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E90ABA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Ever taken cannabi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F16618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Prefer not to answer/ No / Yes, 1-2 times / Yes, 3-10 times / Yes, 11 -100 times, </w:t>
            </w:r>
            <w:proofErr w:type="gram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Yes</w:t>
            </w:r>
            <w:proofErr w:type="gramEnd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, more than 100 times</w:t>
            </w:r>
          </w:p>
        </w:tc>
      </w:tr>
      <w:tr w:rsidR="00B30C07" w14:paraId="492265F8" w14:textId="77777777">
        <w:trPr>
          <w:trHeight w:val="78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7802CE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lastRenderedPageBreak/>
              <w:t>PGS0011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B48925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consumption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A239C7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consumed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336D1F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Yes / No</w:t>
            </w:r>
          </w:p>
        </w:tc>
      </w:tr>
      <w:tr w:rsidR="00B30C07" w14:paraId="301DC221" w14:textId="77777777">
        <w:trPr>
          <w:trHeight w:val="190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7AEC87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1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74E44B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consumption (ground coffee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0B004F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type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BBC413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Decaffeinated coffee (any type) / Instant coffee / Ground coffee (include espresso, fil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) / Other type of coffee / Do not know / Prefer not to answer</w:t>
            </w:r>
          </w:p>
        </w:tc>
      </w:tr>
      <w:tr w:rsidR="00B30C07" w14:paraId="2B304992" w14:textId="77777777">
        <w:trPr>
          <w:trHeight w:val="180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0AD30D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1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F37CBE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consumption (instant coffee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A9612F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type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A618B7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Decaffeinated coffee (any type) / Instant coffee / Ground coffee (include espresso, fil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) / Other type of coffee / Do not know / Prefer not to answer</w:t>
            </w:r>
          </w:p>
        </w:tc>
      </w:tr>
      <w:tr w:rsidR="00B30C07" w14:paraId="67A1BE55" w14:textId="77777777">
        <w:trPr>
          <w:trHeight w:val="102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6832AB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1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10BD0E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intake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D592C5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offee intake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107E9D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Do not know / Prefer not to answer/ Less than one/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umeric value</w:t>
            </w:r>
          </w:p>
        </w:tc>
      </w:tr>
      <w:tr w:rsidR="00B30C07" w14:paraId="3A6DDF79" w14:textId="77777777">
        <w:trPr>
          <w:trHeight w:val="99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30FA0B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1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99469A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Ever addicted to any substance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behaviour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DA65D8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Ever addicted to any substance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behaviour</w:t>
            </w:r>
            <w:proofErr w:type="spellEnd"/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25FA5F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Do not know / No / Yes</w:t>
            </w:r>
          </w:p>
        </w:tc>
      </w:tr>
      <w:tr w:rsidR="00B30C07" w14:paraId="5C374F96" w14:textId="77777777">
        <w:trPr>
          <w:trHeight w:val="120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423056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1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E929E6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Taking other prescription medications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9D39D6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Taking other prescription medication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64B278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Do not know / No / Yes - you will be asked about this later by an interviewer</w:t>
            </w:r>
          </w:p>
        </w:tc>
      </w:tr>
      <w:tr w:rsidR="00B30C07" w14:paraId="60E4E846" w14:textId="77777777">
        <w:trPr>
          <w:trHeight w:val="91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0F51185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33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4AE07F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ge of smoking initiation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37450B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The age at which the individual began smoking regularl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04A63D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Years</w:t>
            </w:r>
          </w:p>
        </w:tc>
      </w:tr>
      <w:tr w:rsidR="00B30C07" w14:paraId="7C4901D5" w14:textId="77777777">
        <w:trPr>
          <w:trHeight w:val="61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8AFB5F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3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7E4E48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ge stopped smoking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320DFE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Age stopped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F3B2D6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o not know / Prefer not to answer / Year</w:t>
            </w:r>
          </w:p>
        </w:tc>
      </w:tr>
      <w:tr w:rsidR="00B30C07" w14:paraId="0F9A659F" w14:textId="77777777">
        <w:trPr>
          <w:trHeight w:val="129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7D8448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33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ECA14D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igarettes smoked per day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98F14A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Amount smoked among current and former regular smokers was measured as cigarettes smoked per da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1178D73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 = 1–5 per day; 2 = 6–15 per day; 3 = 16–25 per day; 4 = 26–35 p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y; 5 = 36+ per day</w:t>
            </w:r>
          </w:p>
        </w:tc>
      </w:tr>
      <w:tr w:rsidR="00B30C07" w14:paraId="00FBE16E" w14:textId="77777777">
        <w:trPr>
          <w:trHeight w:val="90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1394D5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3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E59E95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ifficulty not smoking for 1 day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A5A62E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ifficulty not smoking for 1 da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892560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Prefer not to answer / Very difficult / </w:t>
            </w:r>
            <w:proofErr w:type="gram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Fairly difficult</w:t>
            </w:r>
            <w:proofErr w:type="gramEnd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 / Fairly easy / Very easy</w:t>
            </w:r>
          </w:p>
        </w:tc>
      </w:tr>
      <w:tr w:rsidR="00B30C07" w14:paraId="411B49F4" w14:textId="77777777">
        <w:trPr>
          <w:trHeight w:val="49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A03EEF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1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3F411F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Ever smoked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561FC8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Ever smoked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B22CCE5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Yes / No</w:t>
            </w:r>
          </w:p>
        </w:tc>
      </w:tr>
      <w:tr w:rsidR="00B30C07" w14:paraId="02CAC8C4" w14:textId="77777777">
        <w:trPr>
          <w:trHeight w:val="94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EF0EA8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1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B625BE5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Light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ers, at least 100 smokes in lifetime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76C16A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Light smokers, at least 100 smokes in lifetime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8AE539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Do not know/ Yes / No</w:t>
            </w:r>
          </w:p>
        </w:tc>
      </w:tr>
      <w:tr w:rsidR="00B30C07" w14:paraId="114390CB" w14:textId="77777777">
        <w:trPr>
          <w:trHeight w:val="66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884BE0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lastRenderedPageBreak/>
              <w:t>PGS0011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77BD11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ever Smok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4104993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 statu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FE3626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Never / Previous / Current</w:t>
            </w:r>
          </w:p>
        </w:tc>
      </w:tr>
      <w:tr w:rsidR="00B30C07" w14:paraId="2D2E1C6D" w14:textId="77777777">
        <w:trPr>
          <w:trHeight w:val="150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816812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2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264B07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Nicotine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metabolite ratio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BD2D17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The ratio of two stable nicotine metabolites: 3-hydroxycotinine to cotinine measured in the blood of current smoker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1BBD02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 Numeric value</w:t>
            </w:r>
          </w:p>
        </w:tc>
      </w:tr>
      <w:tr w:rsidR="00B30C07" w14:paraId="30836122" w14:textId="77777777">
        <w:trPr>
          <w:trHeight w:val="136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D053F6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5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D5E99B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umber of cigarettes currently smoked daily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13C54B5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Number of cigarettes currently smoked daily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(current cigarette smokers)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28A58F5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o not know / Prefer not to answer/ Less than one/ Numeric value</w:t>
            </w:r>
          </w:p>
        </w:tc>
      </w:tr>
      <w:tr w:rsidR="00B30C07" w14:paraId="56B9C08F" w14:textId="77777777">
        <w:trPr>
          <w:trHeight w:val="129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B321CAF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1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C833C6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umber of cigarettes previously smoked per day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1B19C5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umber of cigarettes previously smoked dail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5C80D7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Do not know / Less than one/ Numeric value</w:t>
            </w:r>
          </w:p>
        </w:tc>
      </w:tr>
      <w:tr w:rsidR="00B30C07" w14:paraId="1D6D2E2D" w14:textId="77777777">
        <w:trPr>
          <w:trHeight w:val="157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F1D137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0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9810DE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ast tobacco smoking (Smoked at least once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6FE536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ast tobacco smoking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5D3122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I have never smoked / Just tried once or twice / smoked occasionally / Smoked on most or all days</w:t>
            </w:r>
          </w:p>
        </w:tc>
      </w:tr>
      <w:tr w:rsidR="00B30C07" w14:paraId="6EC178AF" w14:textId="77777777">
        <w:trPr>
          <w:trHeight w:val="156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091486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0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094031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Past tobacco smoking (Smoked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occasionally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94686F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ast tobacco smoking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1B52E64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I have never smoked / Just tried once or twice / smoked occasionally / Smoked on most or all days</w:t>
            </w:r>
          </w:p>
        </w:tc>
      </w:tr>
      <w:tr w:rsidR="00B30C07" w14:paraId="3870F98C" w14:textId="77777777">
        <w:trPr>
          <w:trHeight w:val="78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F3FC0E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1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BD8CE3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vious smok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76BDB7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 statu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FCF22A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Never / Previous / Current</w:t>
            </w:r>
          </w:p>
        </w:tc>
      </w:tr>
      <w:tr w:rsidR="00B30C07" w14:paraId="4C7DC3F1" w14:textId="77777777">
        <w:trPr>
          <w:trHeight w:val="120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1222F0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33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772D7B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 cessation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BCB505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Smoking </w:t>
            </w:r>
            <w:proofErr w:type="gram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ess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]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kCes</w:t>
            </w:r>
            <w:proofErr w:type="spellEnd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; n = 1,400,535) contrasted current versus former smoker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1D5FBFD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urrent smokers = 2</w:t>
            </w:r>
          </w:p>
          <w:p w14:paraId="5930DF5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Former smokers = 1</w:t>
            </w:r>
          </w:p>
          <w:p w14:paraId="42F502E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Never smokers = missing</w:t>
            </w:r>
          </w:p>
        </w:tc>
      </w:tr>
      <w:tr w:rsidR="00B30C07" w14:paraId="75016412" w14:textId="77777777">
        <w:trPr>
          <w:trHeight w:val="150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FD2D4D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33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63BD8E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 initiation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0FBFFF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easures of onset included whether 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dividual ever smoked regularly and the age at which the individual began smoking regularly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E9854F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(in years) at which an individual started smoking cigarettes regularly</w:t>
            </w:r>
          </w:p>
        </w:tc>
      </w:tr>
      <w:tr w:rsidR="00B30C07" w14:paraId="0BBB2C65" w14:textId="77777777">
        <w:trPr>
          <w:trHeight w:val="660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168F18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3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206FD4B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 status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1300F0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 status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BBC23EE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Prefer not to answer / Never / Previous /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urrent</w:t>
            </w:r>
          </w:p>
        </w:tc>
      </w:tr>
      <w:tr w:rsidR="00B30C07" w14:paraId="4D1664E8" w14:textId="77777777">
        <w:trPr>
          <w:trHeight w:val="127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6A2C46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lastRenderedPageBreak/>
              <w:t>PGS0011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D54A51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Smoking status (ever vs never smokers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34E33C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Tobacco smoking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A244922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Never smoked / Ex- smoker / Occasionally / Smokes on most or all days</w:t>
            </w:r>
          </w:p>
        </w:tc>
      </w:tr>
      <w:tr w:rsidR="00B30C07" w14:paraId="1BCCEE17" w14:textId="77777777">
        <w:trPr>
          <w:trHeight w:val="181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F2A0407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15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9E96206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Time from waking to first cigarette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9626628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Time from waking to first </w:t>
            </w: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cigarette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EF5EE89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fer not to answer / Do not know / Longer than 2 hours /Between 1 and 2 hours / Between 30 minutes - 1 hour / Between 5-15 minutes / Less than 5 minutes</w:t>
            </w:r>
          </w:p>
        </w:tc>
      </w:tr>
      <w:tr w:rsidR="00B30C07" w14:paraId="0834885D" w14:textId="77777777">
        <w:trPr>
          <w:trHeight w:val="1815"/>
        </w:trPr>
        <w:tc>
          <w:tcPr>
            <w:tcW w:w="18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FD6A68C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GS0020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8C01990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Tobacco Use Disord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CA14E7A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Identified 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hecode</w:t>
            </w:r>
            <w:proofErr w:type="spellEnd"/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 xml:space="preserve"> 318.0 which corresponds to ICD codes F17.0, F17.1, F17.2, F17.3, F17.4, F17.9, Z72.0, 305.1, 305.10, 305.11, 305.12, 305.13, 649.0, 649.00, 649.01, 649.02, 649.03, 649.04 and V15.8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34C7BC1" w14:textId="77777777" w:rsidR="00B30C07" w:rsidRDefault="005637C5">
            <w:pPr>
              <w:spacing w:line="240" w:lineRule="auto"/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Presence of tobacco use disorder diagnosis in electronic health records</w:t>
            </w:r>
          </w:p>
        </w:tc>
      </w:tr>
    </w:tbl>
    <w:p w14:paraId="18A5A623" w14:textId="444941A4" w:rsidR="00101E1C" w:rsidRDefault="00101E1C">
      <w:r>
        <w:br w:type="page"/>
      </w:r>
    </w:p>
    <w:p w14:paraId="4967F955" w14:textId="327F747E" w:rsidR="00B30C07" w:rsidRPr="00101E1C" w:rsidRDefault="00101E1C">
      <w:r w:rsidRPr="00101E1C">
        <w:rPr>
          <w:b/>
          <w:bCs/>
        </w:rPr>
        <w:lastRenderedPageBreak/>
        <w:t>Supplementary Figure 1:</w:t>
      </w:r>
      <w:r>
        <w:rPr>
          <w:b/>
          <w:bCs/>
        </w:rPr>
        <w:t xml:space="preserve"> </w:t>
      </w:r>
      <w:r w:rsidRPr="00101E1C">
        <w:t>Comparison of Singletons at Baseline and Year 4</w:t>
      </w:r>
    </w:p>
    <w:p w14:paraId="25E348E2" w14:textId="77777777" w:rsidR="00B30C07" w:rsidRDefault="00B30C07"/>
    <w:p w14:paraId="1B6FDA79" w14:textId="77777777" w:rsidR="00B30C07" w:rsidRDefault="005637C5">
      <w:r>
        <w:rPr>
          <w:noProof/>
        </w:rPr>
        <w:drawing>
          <wp:inline distT="114300" distB="114300" distL="114300" distR="114300" wp14:anchorId="2E082EF3" wp14:editId="0AFDEB82">
            <wp:extent cx="4014788" cy="3577279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4788" cy="35772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1D1BAA" w14:textId="3334EF76" w:rsidR="00B30C07" w:rsidRDefault="00101E1C">
      <w:r>
        <w:t xml:space="preserve">Notes: Sensitivity analysis to investigate the effect of selecting singletons from baseline cohort (x-axis) resulting in 5,225 individuals or selecting singletons from fourth year (y-axis) resulting in 2,423 individuals. Each beta coefficient represents a PRS and behavior association (UPPS or </w:t>
      </w:r>
      <w:proofErr w:type="spellStart"/>
      <w:r>
        <w:t>Self Reported</w:t>
      </w:r>
      <w:proofErr w:type="spellEnd"/>
      <w:r>
        <w:t xml:space="preserve"> Substance Use) with the EUR-like ancestry cohort used in the primary results. </w:t>
      </w:r>
    </w:p>
    <w:p w14:paraId="50BB1C14" w14:textId="6E546AD0" w:rsidR="00101E1C" w:rsidRDefault="00101E1C">
      <w:r>
        <w:br w:type="page"/>
      </w:r>
    </w:p>
    <w:p w14:paraId="37929976" w14:textId="47F54ADD" w:rsidR="00B30C07" w:rsidRDefault="00101E1C">
      <w:r w:rsidRPr="00101E1C">
        <w:rPr>
          <w:b/>
          <w:bCs/>
        </w:rPr>
        <w:lastRenderedPageBreak/>
        <w:t>Supplementary Figure 2</w:t>
      </w:r>
      <w:r>
        <w:t>: Cross-Ancestry PGS Comparisons</w:t>
      </w:r>
    </w:p>
    <w:p w14:paraId="35310482" w14:textId="77777777" w:rsidR="00B30C07" w:rsidRDefault="005637C5">
      <w:r>
        <w:rPr>
          <w:noProof/>
        </w:rPr>
        <w:drawing>
          <wp:inline distT="114300" distB="114300" distL="114300" distR="114300" wp14:anchorId="4A409BCA" wp14:editId="2BA56BC0">
            <wp:extent cx="5943600" cy="25146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86AF84" w14:textId="22AD6233" w:rsidR="00B30C07" w:rsidRDefault="00101E1C">
      <w:r>
        <w:t xml:space="preserve">Notes: Cross ancestry application left panel for MIX cohort, right panel for AFR-like cohort. Each point represents a significant PGS vs behavior association that was significant in the EUR-like (main result) cohort. For substance use associations a minimum number of 20 people endorsing the question was required for both EUR-like and cross ancestry cohort to be included in the plot. Modest replication is observed in the MIX-like cohort and no replication is observed in the AFR-like cohort. </w:t>
      </w:r>
    </w:p>
    <w:sectPr w:rsidR="00B30C0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enroll, sscf" w:date="2025-03-04T17:56:00Z" w:initials="JA">
    <w:p w14:paraId="59501267" w14:textId="77777777" w:rsidR="00485EF1" w:rsidRDefault="00485EF1" w:rsidP="00485EF1">
      <w:r>
        <w:rPr>
          <w:rStyle w:val="CommentReference"/>
        </w:rPr>
        <w:annotationRef/>
      </w:r>
      <w:r>
        <w:rPr>
          <w:sz w:val="20"/>
          <w:szCs w:val="20"/>
        </w:rPr>
        <w:t>Why is this citation here but not in the others?</w:t>
      </w:r>
    </w:p>
  </w:comment>
  <w:comment w:id="3" w:author="enroll, sscf" w:date="2025-03-04T17:58:00Z" w:initials="JA">
    <w:p w14:paraId="40C86708" w14:textId="77777777" w:rsidR="00485EF1" w:rsidRDefault="00485EF1" w:rsidP="00485EF1">
      <w:r>
        <w:rPr>
          <w:rStyle w:val="CommentReference"/>
        </w:rPr>
        <w:annotationRef/>
      </w:r>
      <w:r>
        <w:rPr>
          <w:sz w:val="20"/>
          <w:szCs w:val="20"/>
        </w:rPr>
        <w:t>I think it may be a good idea to cite all the PGS publications. If you do have the citations in the supplementary materials it would be nice to have a bibliography here too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9501267" w15:done="0"/>
  <w15:commentEx w15:paraId="40C8670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586225B" w16cex:dateUtc="2025-03-05T01:56:00Z"/>
  <w16cex:commentExtensible w16cex:durableId="3D9B4062" w16cex:dateUtc="2025-03-05T01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9501267" w16cid:durableId="1586225B"/>
  <w16cid:commentId w16cid:paraId="40C86708" w16cid:durableId="3D9B406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llivan, Ryan">
    <w15:presenceInfo w15:providerId="AD" w15:userId="S::rysullivan@health.ucsd.edu::39f489c8-1916-455c-ab59-f76ca10c8758"/>
  </w15:person>
  <w15:person w15:author="enroll, sscf">
    <w15:presenceInfo w15:providerId="AD" w15:userId="S::sscf-enroll@UCSD.EDU::d8df3fde-b8f6-46f1-ac96-3c0f1b6ff5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C07"/>
    <w:rsid w:val="00101E1C"/>
    <w:rsid w:val="00147591"/>
    <w:rsid w:val="003A5990"/>
    <w:rsid w:val="00485EF1"/>
    <w:rsid w:val="005637C5"/>
    <w:rsid w:val="00582925"/>
    <w:rsid w:val="006C2839"/>
    <w:rsid w:val="00B16895"/>
    <w:rsid w:val="00B30C07"/>
    <w:rsid w:val="00BB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0770F"/>
  <w15:docId w15:val="{389CD3DB-A636-42C5-B606-219DD0C7B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5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E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37C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microsoft.com/office/2011/relationships/people" Target="people.xml"/><Relationship Id="rId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omments" Target="commen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W</dc:creator>
  <cp:lastModifiedBy>Ryan Michael Sullivan</cp:lastModifiedBy>
  <cp:revision>3</cp:revision>
  <dcterms:created xsi:type="dcterms:W3CDTF">2025-03-05T19:31:00Z</dcterms:created>
  <dcterms:modified xsi:type="dcterms:W3CDTF">2025-03-15T01:18:00Z</dcterms:modified>
</cp:coreProperties>
</file>